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E6DFF" w14:textId="77777777" w:rsidR="003B0860" w:rsidRPr="003B0860" w:rsidRDefault="00670901" w:rsidP="003B086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A569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T</w:t>
      </w:r>
      <w:r w:rsidRPr="001A569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2a: </w:t>
      </w:r>
      <w:r w:rsidR="003B0860" w:rsidRPr="00670901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Cost Projection for State Level Scale-Up [INR (USD)]</w:t>
      </w:r>
      <w:r w:rsidR="003B0860" w:rsidRPr="003B086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1460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1080"/>
        <w:gridCol w:w="26"/>
        <w:gridCol w:w="3945"/>
        <w:gridCol w:w="1320"/>
        <w:gridCol w:w="900"/>
        <w:gridCol w:w="1174"/>
        <w:gridCol w:w="13"/>
        <w:gridCol w:w="1450"/>
        <w:gridCol w:w="13"/>
        <w:gridCol w:w="1417"/>
        <w:gridCol w:w="13"/>
        <w:gridCol w:w="1340"/>
        <w:gridCol w:w="13"/>
        <w:gridCol w:w="1353"/>
      </w:tblGrid>
      <w:tr w:rsidR="00670901" w:rsidRPr="00670901" w14:paraId="1693CB0E" w14:textId="77777777" w:rsidTr="00670901">
        <w:trPr>
          <w:trHeight w:val="215"/>
        </w:trPr>
        <w:tc>
          <w:tcPr>
            <w:tcW w:w="620" w:type="dxa"/>
            <w:shd w:val="clear" w:color="auto" w:fill="auto"/>
            <w:vAlign w:val="bottom"/>
            <w:hideMark/>
          </w:tcPr>
          <w:p w14:paraId="16CE8344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Sr. No.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B8E80F4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Budget Head</w:t>
            </w:r>
          </w:p>
        </w:tc>
        <w:tc>
          <w:tcPr>
            <w:tcW w:w="3971" w:type="dxa"/>
            <w:gridSpan w:val="2"/>
            <w:shd w:val="clear" w:color="auto" w:fill="auto"/>
            <w:vAlign w:val="bottom"/>
            <w:hideMark/>
          </w:tcPr>
          <w:p w14:paraId="74F5BB6C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Items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12241393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Unit Definiti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D0FB344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Units</w:t>
            </w:r>
          </w:p>
        </w:tc>
        <w:tc>
          <w:tcPr>
            <w:tcW w:w="1174" w:type="dxa"/>
            <w:shd w:val="clear" w:color="auto" w:fill="auto"/>
            <w:vAlign w:val="bottom"/>
            <w:hideMark/>
          </w:tcPr>
          <w:p w14:paraId="2E5CE868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Unit price</w:t>
            </w:r>
          </w:p>
        </w:tc>
        <w:tc>
          <w:tcPr>
            <w:tcW w:w="1463" w:type="dxa"/>
            <w:gridSpan w:val="2"/>
            <w:shd w:val="clear" w:color="auto" w:fill="auto"/>
            <w:vAlign w:val="bottom"/>
            <w:hideMark/>
          </w:tcPr>
          <w:p w14:paraId="3D4CBA2B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Cost at 1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IN" w:bidi="gu-IN"/>
              </w:rPr>
              <w:t xml:space="preserve">st 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year</w:t>
            </w:r>
          </w:p>
        </w:tc>
        <w:tc>
          <w:tcPr>
            <w:tcW w:w="1430" w:type="dxa"/>
            <w:gridSpan w:val="2"/>
            <w:shd w:val="clear" w:color="auto" w:fill="auto"/>
            <w:vAlign w:val="bottom"/>
            <w:hideMark/>
          </w:tcPr>
          <w:p w14:paraId="438EDC09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Cost at 2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IN" w:bidi="gu-IN"/>
              </w:rPr>
              <w:t>nd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 Year</w:t>
            </w:r>
          </w:p>
        </w:tc>
        <w:tc>
          <w:tcPr>
            <w:tcW w:w="1353" w:type="dxa"/>
            <w:gridSpan w:val="2"/>
            <w:shd w:val="clear" w:color="auto" w:fill="auto"/>
            <w:vAlign w:val="bottom"/>
            <w:hideMark/>
          </w:tcPr>
          <w:p w14:paraId="5A9C2BFF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Cost at 5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IN" w:bidi="gu-IN"/>
              </w:rPr>
              <w:t>th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 Year</w:t>
            </w:r>
          </w:p>
        </w:tc>
        <w:tc>
          <w:tcPr>
            <w:tcW w:w="1290" w:type="dxa"/>
            <w:gridSpan w:val="2"/>
            <w:shd w:val="clear" w:color="auto" w:fill="auto"/>
            <w:vAlign w:val="bottom"/>
            <w:hideMark/>
          </w:tcPr>
          <w:p w14:paraId="3450B09A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Cost at 10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en-IN" w:bidi="gu-IN"/>
              </w:rPr>
              <w:t>th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 Year</w:t>
            </w:r>
          </w:p>
        </w:tc>
      </w:tr>
      <w:tr w:rsidR="00670901" w:rsidRPr="00670901" w14:paraId="6FDEAC06" w14:textId="77777777" w:rsidTr="00670901">
        <w:trPr>
          <w:trHeight w:val="70"/>
        </w:trPr>
        <w:tc>
          <w:tcPr>
            <w:tcW w:w="14601" w:type="dxa"/>
            <w:gridSpan w:val="15"/>
            <w:shd w:val="clear" w:color="auto" w:fill="auto"/>
            <w:noWrap/>
            <w:vAlign w:val="bottom"/>
            <w:hideMark/>
          </w:tcPr>
          <w:p w14:paraId="3EE19A06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State Level </w:t>
            </w:r>
          </w:p>
        </w:tc>
      </w:tr>
      <w:tr w:rsidR="00670901" w:rsidRPr="00670901" w14:paraId="542B4A92" w14:textId="77777777" w:rsidTr="00670901">
        <w:trPr>
          <w:trHeight w:val="70"/>
        </w:trPr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14:paraId="4C7A45D5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A</w:t>
            </w:r>
          </w:p>
        </w:tc>
        <w:tc>
          <w:tcPr>
            <w:tcW w:w="1106" w:type="dxa"/>
            <w:gridSpan w:val="2"/>
            <w:vMerge w:val="restart"/>
            <w:shd w:val="clear" w:color="auto" w:fill="auto"/>
            <w:vAlign w:val="center"/>
            <w:hideMark/>
          </w:tcPr>
          <w:p w14:paraId="09D5ECB3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Capital Cost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14:paraId="6EE64D37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ECG Machines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2D2E0B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PH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4C279A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1,474 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897FCFD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79,000 </w:t>
            </w:r>
          </w:p>
          <w:p w14:paraId="19D138AD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1068.57)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0A77F242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11,64,46,000 (157,3594.59) 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3695844D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           -   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21014BE6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           -   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14:paraId="49C98CCC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          -   </w:t>
            </w:r>
          </w:p>
        </w:tc>
      </w:tr>
      <w:tr w:rsidR="00670901" w:rsidRPr="00670901" w14:paraId="0547EFA1" w14:textId="77777777" w:rsidTr="00670901">
        <w:trPr>
          <w:trHeight w:val="70"/>
        </w:trPr>
        <w:tc>
          <w:tcPr>
            <w:tcW w:w="620" w:type="dxa"/>
            <w:vMerge/>
            <w:shd w:val="clear" w:color="auto" w:fill="auto"/>
            <w:vAlign w:val="center"/>
            <w:hideMark/>
          </w:tcPr>
          <w:p w14:paraId="1BD8A26D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1106" w:type="dxa"/>
            <w:gridSpan w:val="2"/>
            <w:vMerge/>
            <w:shd w:val="clear" w:color="auto" w:fill="auto"/>
            <w:vAlign w:val="center"/>
            <w:hideMark/>
          </w:tcPr>
          <w:p w14:paraId="60DBEBD7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14:paraId="6FF37271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Training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7A42FF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Distric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692AD9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33 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79D841F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84,647 </w:t>
            </w:r>
          </w:p>
          <w:p w14:paraId="20E2896E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(1143.88) 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2DBF1794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27,93,351</w:t>
            </w:r>
          </w:p>
          <w:p w14:paraId="16F861B5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(377,47.99) 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51C92788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           -   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2CFE70E3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15,20,719</w:t>
            </w:r>
          </w:p>
          <w:p w14:paraId="383D7E32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205,50.26)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14:paraId="2A1F13D1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          -   </w:t>
            </w:r>
          </w:p>
        </w:tc>
      </w:tr>
      <w:tr w:rsidR="00670901" w:rsidRPr="00670901" w14:paraId="36C7C9E1" w14:textId="77777777" w:rsidTr="00670901">
        <w:trPr>
          <w:trHeight w:val="70"/>
        </w:trPr>
        <w:tc>
          <w:tcPr>
            <w:tcW w:w="9078" w:type="dxa"/>
            <w:gridSpan w:val="8"/>
            <w:shd w:val="clear" w:color="auto" w:fill="auto"/>
            <w:noWrap/>
            <w:vAlign w:val="bottom"/>
            <w:hideMark/>
          </w:tcPr>
          <w:p w14:paraId="33C09788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Total (A)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7E81FE0A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 11,92,39,351</w:t>
            </w:r>
          </w:p>
          <w:p w14:paraId="5BFBCA54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(161,1342.58) 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658DECBA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                -   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10BF9136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15,20,719</w:t>
            </w:r>
          </w:p>
          <w:p w14:paraId="20327ED7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(205,50.26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38B6C0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                   -   </w:t>
            </w:r>
          </w:p>
        </w:tc>
      </w:tr>
      <w:tr w:rsidR="00670901" w:rsidRPr="00670901" w14:paraId="0E63DFAC" w14:textId="77777777" w:rsidTr="00670901">
        <w:trPr>
          <w:trHeight w:val="70"/>
        </w:trPr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14:paraId="29988652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B</w:t>
            </w:r>
          </w:p>
        </w:tc>
        <w:tc>
          <w:tcPr>
            <w:tcW w:w="1106" w:type="dxa"/>
            <w:gridSpan w:val="2"/>
            <w:vMerge w:val="restart"/>
            <w:shd w:val="clear" w:color="auto" w:fill="auto"/>
            <w:vAlign w:val="center"/>
            <w:hideMark/>
          </w:tcPr>
          <w:p w14:paraId="5B65B980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Recurrent Cost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14:paraId="688A48CD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Maintenance and Consumables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17D07E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PH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A63A74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1,474 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C1D5552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  </w:t>
            </w:r>
            <w:r w:rsidR="00670901"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</w:t>
            </w: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3,950</w:t>
            </w:r>
          </w:p>
          <w:p w14:paraId="0C5F1B2F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(53.38) 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37A29F3C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58,22,300</w:t>
            </w:r>
          </w:p>
          <w:p w14:paraId="74C38D5F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786,79.73)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0D1367C8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59,47,479</w:t>
            </w:r>
          </w:p>
          <w:p w14:paraId="3C811748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(803,71.34) 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3F6704C4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63,39,399                   (85,667.55)  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14:paraId="6E2EA459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72,02,417                (97,329.96)</w:t>
            </w:r>
          </w:p>
        </w:tc>
      </w:tr>
      <w:tr w:rsidR="00670901" w:rsidRPr="00670901" w14:paraId="3BFC038E" w14:textId="77777777" w:rsidTr="00670901">
        <w:trPr>
          <w:trHeight w:val="323"/>
        </w:trPr>
        <w:tc>
          <w:tcPr>
            <w:tcW w:w="620" w:type="dxa"/>
            <w:vMerge/>
            <w:shd w:val="clear" w:color="auto" w:fill="auto"/>
            <w:vAlign w:val="center"/>
            <w:hideMark/>
          </w:tcPr>
          <w:p w14:paraId="28888E58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1106" w:type="dxa"/>
            <w:gridSpan w:val="2"/>
            <w:vMerge/>
            <w:shd w:val="clear" w:color="auto" w:fill="auto"/>
            <w:vAlign w:val="center"/>
            <w:hideMark/>
          </w:tcPr>
          <w:p w14:paraId="19C99D0A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14:paraId="669A3EA7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Expert Consultation 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6628B72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Individual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8C7B24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706 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15CEF0B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34 </w:t>
            </w:r>
          </w:p>
          <w:p w14:paraId="054B401B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0.46)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32E70DBF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24,004 </w:t>
            </w:r>
          </w:p>
          <w:p w14:paraId="65072C3B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324.38)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5F38B716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    24,520</w:t>
            </w:r>
          </w:p>
          <w:p w14:paraId="1DD4B72A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(331.35) 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04837684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26,136                              (353.19)  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14:paraId="42665888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29,694 </w:t>
            </w:r>
          </w:p>
          <w:p w14:paraId="6B5F242F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401.27)</w:t>
            </w:r>
          </w:p>
        </w:tc>
      </w:tr>
      <w:tr w:rsidR="00670901" w:rsidRPr="00670901" w14:paraId="380CF377" w14:textId="77777777" w:rsidTr="00670901">
        <w:trPr>
          <w:trHeight w:val="70"/>
        </w:trPr>
        <w:tc>
          <w:tcPr>
            <w:tcW w:w="620" w:type="dxa"/>
            <w:vMerge/>
            <w:shd w:val="clear" w:color="auto" w:fill="auto"/>
            <w:vAlign w:val="center"/>
            <w:hideMark/>
          </w:tcPr>
          <w:p w14:paraId="4E212864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1106" w:type="dxa"/>
            <w:gridSpan w:val="2"/>
            <w:vMerge/>
            <w:shd w:val="clear" w:color="auto" w:fill="auto"/>
            <w:vAlign w:val="center"/>
            <w:hideMark/>
          </w:tcPr>
          <w:p w14:paraId="69175AF1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14:paraId="4008CEDB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Contingency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F47257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Distric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D331B9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33 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9274FF0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84,647 </w:t>
            </w:r>
          </w:p>
          <w:p w14:paraId="143279D7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1143.88)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6F78E3CD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27,93,351 </w:t>
            </w:r>
          </w:p>
          <w:p w14:paraId="0BC8203E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377,47.99)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1789AC3D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28,53,408</w:t>
            </w:r>
          </w:p>
          <w:p w14:paraId="17A15F1A" w14:textId="77777777" w:rsidR="003B0860" w:rsidRPr="00670901" w:rsidRDefault="003B0860" w:rsidP="0067090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(385,59.57)  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24CA321A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30,41,438</w:t>
            </w:r>
          </w:p>
          <w:p w14:paraId="7BF0D81F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(41,100.51) 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14:paraId="61A024CE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34,55,487</w:t>
            </w:r>
          </w:p>
          <w:p w14:paraId="57B0E34D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(466,95.77) </w:t>
            </w:r>
          </w:p>
        </w:tc>
      </w:tr>
      <w:tr w:rsidR="00670901" w:rsidRPr="00670901" w14:paraId="67DA67AF" w14:textId="77777777" w:rsidTr="00670901">
        <w:trPr>
          <w:trHeight w:val="70"/>
        </w:trPr>
        <w:tc>
          <w:tcPr>
            <w:tcW w:w="620" w:type="dxa"/>
            <w:vMerge/>
            <w:shd w:val="clear" w:color="auto" w:fill="auto"/>
            <w:vAlign w:val="center"/>
            <w:hideMark/>
          </w:tcPr>
          <w:p w14:paraId="63E4E4AF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1106" w:type="dxa"/>
            <w:gridSpan w:val="2"/>
            <w:vMerge/>
            <w:shd w:val="clear" w:color="auto" w:fill="auto"/>
            <w:vAlign w:val="center"/>
            <w:hideMark/>
          </w:tcPr>
          <w:p w14:paraId="5F260037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14:paraId="4FE3145F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Human Resource Cost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916AE9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Distric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BF43C9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33 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2985960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6,99,495 </w:t>
            </w:r>
          </w:p>
          <w:p w14:paraId="19A98C2C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9452.64)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187334BA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2,30,83,335 </w:t>
            </w:r>
          </w:p>
          <w:p w14:paraId="16BA74A7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311,936.96)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0A19DD2C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2,35,79,627            (318,643.61)  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1D46A4CC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2,51,33,446                     (339,641.16)  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14:paraId="3A2CE859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2,85,55,007                  (385,878.47) </w:t>
            </w:r>
          </w:p>
        </w:tc>
      </w:tr>
      <w:tr w:rsidR="00670901" w:rsidRPr="00670901" w14:paraId="6BCCD0FC" w14:textId="77777777" w:rsidTr="00670901">
        <w:trPr>
          <w:trHeight w:val="70"/>
        </w:trPr>
        <w:tc>
          <w:tcPr>
            <w:tcW w:w="620" w:type="dxa"/>
            <w:vMerge/>
            <w:shd w:val="clear" w:color="auto" w:fill="auto"/>
            <w:vAlign w:val="center"/>
            <w:hideMark/>
          </w:tcPr>
          <w:p w14:paraId="40C89E1C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1106" w:type="dxa"/>
            <w:gridSpan w:val="2"/>
            <w:vMerge/>
            <w:shd w:val="clear" w:color="auto" w:fill="auto"/>
            <w:vAlign w:val="center"/>
            <w:hideMark/>
          </w:tcPr>
          <w:p w14:paraId="6B666379" w14:textId="77777777" w:rsidR="003B0860" w:rsidRPr="00670901" w:rsidRDefault="003B0860" w:rsidP="00084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14:paraId="520307DA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Additional Cost at Tertiary Care (Including Diagnosis and Management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510970" w14:textId="77777777" w:rsidR="003B0860" w:rsidRPr="00670901" w:rsidRDefault="003B0860" w:rsidP="00084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Individual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E40653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642 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AD36291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     6,720 </w:t>
            </w:r>
          </w:p>
          <w:p w14:paraId="6A7901EE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90.81)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3F4BFC93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   43,15,104</w:t>
            </w:r>
          </w:p>
          <w:p w14:paraId="61256991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(583,12.22) 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734FDB88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 44,07,879                       (59,565.93) 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59A5D3E9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46,98,343                        (63,491.12)  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14:paraId="49BF73E0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 xml:space="preserve">      53,37,956 </w:t>
            </w:r>
          </w:p>
          <w:p w14:paraId="50CD373C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 w:themeColor="text1"/>
                <w:lang w:eastAsia="en-IN" w:bidi="gu-IN"/>
              </w:rPr>
              <w:t>(721,34.54)</w:t>
            </w:r>
          </w:p>
        </w:tc>
      </w:tr>
      <w:tr w:rsidR="00670901" w:rsidRPr="00670901" w14:paraId="32303B2D" w14:textId="77777777" w:rsidTr="00670901">
        <w:trPr>
          <w:trHeight w:val="70"/>
        </w:trPr>
        <w:tc>
          <w:tcPr>
            <w:tcW w:w="9078" w:type="dxa"/>
            <w:gridSpan w:val="8"/>
            <w:shd w:val="clear" w:color="auto" w:fill="auto"/>
            <w:noWrap/>
            <w:vAlign w:val="bottom"/>
            <w:hideMark/>
          </w:tcPr>
          <w:p w14:paraId="2B7A4BBC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Total (B)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0DB82C43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3,60,38,094 </w:t>
            </w:r>
          </w:p>
          <w:p w14:paraId="6D86CC52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(487,001.27)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675958A7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    3,68,12,913</w:t>
            </w:r>
          </w:p>
          <w:p w14:paraId="69AAEA0A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(497,471.80) 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5CE166A2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   3,92,38,762                     (530,253.54)  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E2B4F5C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  4,45,80,561</w:t>
            </w:r>
          </w:p>
          <w:p w14:paraId="6E905596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(602,440.01) </w:t>
            </w:r>
          </w:p>
        </w:tc>
      </w:tr>
      <w:tr w:rsidR="00670901" w:rsidRPr="00670901" w14:paraId="0C11EA02" w14:textId="77777777" w:rsidTr="00670901">
        <w:trPr>
          <w:trHeight w:val="70"/>
        </w:trPr>
        <w:tc>
          <w:tcPr>
            <w:tcW w:w="9078" w:type="dxa"/>
            <w:gridSpan w:val="8"/>
            <w:shd w:val="clear" w:color="auto" w:fill="auto"/>
            <w:noWrap/>
            <w:vAlign w:val="bottom"/>
            <w:hideMark/>
          </w:tcPr>
          <w:p w14:paraId="7F5B0589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Grand Total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14:paraId="61F050F4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15,52,77,445</w:t>
            </w:r>
          </w:p>
          <w:p w14:paraId="5B5E87F7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(209,8343.85)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bottom"/>
            <w:hideMark/>
          </w:tcPr>
          <w:p w14:paraId="5492FB13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3,68,12,913</w:t>
            </w:r>
          </w:p>
          <w:p w14:paraId="25B6FAC5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(497,471.80)</w:t>
            </w:r>
          </w:p>
        </w:tc>
        <w:tc>
          <w:tcPr>
            <w:tcW w:w="1353" w:type="dxa"/>
            <w:gridSpan w:val="2"/>
            <w:shd w:val="clear" w:color="auto" w:fill="auto"/>
            <w:noWrap/>
            <w:vAlign w:val="bottom"/>
            <w:hideMark/>
          </w:tcPr>
          <w:p w14:paraId="77BF1C7F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 xml:space="preserve">4,07,59,481                     (550,803.80) 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9B53888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4,45,80,561</w:t>
            </w:r>
          </w:p>
          <w:p w14:paraId="3846B81C" w14:textId="77777777" w:rsidR="003B0860" w:rsidRPr="00670901" w:rsidRDefault="003B0860" w:rsidP="00670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 w:bidi="gu-IN"/>
              </w:rPr>
              <w:t>(602,440.01)</w:t>
            </w:r>
          </w:p>
        </w:tc>
      </w:tr>
    </w:tbl>
    <w:p w14:paraId="264B0E6B" w14:textId="77777777" w:rsidR="003B0860" w:rsidRPr="000F70AE" w:rsidRDefault="003B0860" w:rsidP="003B0860">
      <w:p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2874E17C" w14:textId="77777777" w:rsidR="003B0860" w:rsidRDefault="003B0860" w:rsidP="003B0860">
      <w:p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26FB17E2" w14:textId="77777777" w:rsidR="00D06EBA" w:rsidRDefault="00D06EBA" w:rsidP="003B0860">
      <w:p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09CFF7AC" w14:textId="77777777" w:rsidR="00D06EBA" w:rsidRDefault="00D06EBA" w:rsidP="003B0860">
      <w:p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0A5D284D" w14:textId="77777777" w:rsidR="00D06EBA" w:rsidRPr="00670901" w:rsidRDefault="00670901" w:rsidP="00670901">
      <w:pPr>
        <w:spacing w:line="240" w:lineRule="auto"/>
        <w:ind w:left="-142"/>
        <w:rPr>
          <w:rFonts w:ascii="Times New Roman" w:hAnsi="Times New Roman" w:cs="Times New Roman"/>
          <w:b/>
          <w:bCs/>
          <w:sz w:val="24"/>
          <w:szCs w:val="24"/>
        </w:rPr>
      </w:pPr>
      <w:r w:rsidRPr="00670901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Supplementary Table 2b: </w:t>
      </w:r>
      <w:r w:rsidR="00D06EBA" w:rsidRPr="00670901">
        <w:rPr>
          <w:rFonts w:ascii="Times New Roman" w:hAnsi="Times New Roman" w:cs="Times New Roman"/>
          <w:b/>
          <w:bCs/>
          <w:sz w:val="24"/>
          <w:szCs w:val="24"/>
        </w:rPr>
        <w:t xml:space="preserve">Cost Projection for National Level Scale-Up [INR (USD)]  </w:t>
      </w:r>
    </w:p>
    <w:tbl>
      <w:tblPr>
        <w:tblW w:w="14512" w:type="dxa"/>
        <w:tblInd w:w="-147" w:type="dxa"/>
        <w:tblLook w:val="04A0" w:firstRow="1" w:lastRow="0" w:firstColumn="1" w:lastColumn="0" w:noHBand="0" w:noVBand="1"/>
      </w:tblPr>
      <w:tblGrid>
        <w:gridCol w:w="620"/>
        <w:gridCol w:w="1136"/>
        <w:gridCol w:w="27"/>
        <w:gridCol w:w="2328"/>
        <w:gridCol w:w="1296"/>
        <w:gridCol w:w="876"/>
        <w:gridCol w:w="1089"/>
        <w:gridCol w:w="1701"/>
        <w:gridCol w:w="1876"/>
        <w:gridCol w:w="1628"/>
        <w:gridCol w:w="2029"/>
        <w:gridCol w:w="8"/>
      </w:tblGrid>
      <w:tr w:rsidR="00670901" w:rsidRPr="00670901" w14:paraId="1F596E4A" w14:textId="77777777" w:rsidTr="00670901">
        <w:trPr>
          <w:gridAfter w:val="1"/>
          <w:wAfter w:w="8" w:type="dxa"/>
          <w:trHeight w:val="2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FC8E5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Sr. No.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AD880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Budget Head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08223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Item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D582C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Unit Definitio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C7990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Unit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03A2B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Unit pri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44795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Cost at 1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 w:bidi="gu-IN"/>
              </w:rPr>
              <w:t xml:space="preserve">st 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year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AEF4E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Cost at 2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 w:bidi="gu-IN"/>
              </w:rPr>
              <w:t>nd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Year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B4473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Cost at 5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 w:bidi="gu-IN"/>
              </w:rPr>
              <w:t>th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Year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DC3B4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Cost at 10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 w:bidi="gu-IN"/>
              </w:rPr>
              <w:t>th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Year</w:t>
            </w:r>
          </w:p>
        </w:tc>
      </w:tr>
      <w:tr w:rsidR="00D06EBA" w:rsidRPr="00670901" w14:paraId="32E2E72C" w14:textId="77777777" w:rsidTr="00670901">
        <w:trPr>
          <w:trHeight w:val="70"/>
        </w:trPr>
        <w:tc>
          <w:tcPr>
            <w:tcW w:w="1451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D291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National Level (2020 Prices)</w:t>
            </w:r>
          </w:p>
        </w:tc>
      </w:tr>
      <w:tr w:rsidR="00D06EBA" w:rsidRPr="00670901" w14:paraId="195D879D" w14:textId="77777777" w:rsidTr="00670901">
        <w:trPr>
          <w:gridAfter w:val="1"/>
          <w:wAfter w:w="8" w:type="dxa"/>
          <w:trHeight w:val="315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40BA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A</w:t>
            </w:r>
          </w:p>
        </w:tc>
        <w:tc>
          <w:tcPr>
            <w:tcW w:w="1163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ECD3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Capital Cost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0188C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ECG Machines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67B0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PH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8097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24,049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D66D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79,000</w:t>
            </w:r>
          </w:p>
          <w:p w14:paraId="4A540EEE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(1068.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99B4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1,89,98,71,000    (256,739,32.43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4EAF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          -  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3D34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          -  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E57C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         -   </w:t>
            </w:r>
          </w:p>
        </w:tc>
      </w:tr>
      <w:tr w:rsidR="00D06EBA" w:rsidRPr="00670901" w14:paraId="10A3ACD1" w14:textId="77777777" w:rsidTr="00670901">
        <w:trPr>
          <w:gridAfter w:val="1"/>
          <w:wAfter w:w="8" w:type="dxa"/>
          <w:trHeight w:val="7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430A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116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0A888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E3157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Training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9877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Distric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0078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720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E35E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84,647</w:t>
            </w:r>
          </w:p>
          <w:p w14:paraId="1F9E7CF2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(1143.88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03B1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6,09,45,840               (823,592.43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647C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          -  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B1F4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3,31,79,326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(448,369.27) </w:t>
            </w: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AD5D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         -   </w:t>
            </w:r>
          </w:p>
        </w:tc>
      </w:tr>
      <w:tr w:rsidR="00D06EBA" w:rsidRPr="00670901" w14:paraId="23624F15" w14:textId="77777777" w:rsidTr="00670901">
        <w:trPr>
          <w:trHeight w:val="70"/>
        </w:trPr>
        <w:tc>
          <w:tcPr>
            <w:tcW w:w="73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9435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Total (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9DA1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 1,96,08,16,840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(264,97524.86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0460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                   -  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BD61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  3,31,79,326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 (448,369.27) </w:t>
            </w: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F84B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                  -   </w:t>
            </w:r>
          </w:p>
        </w:tc>
      </w:tr>
      <w:tr w:rsidR="00D06EBA" w:rsidRPr="00670901" w14:paraId="6D49512D" w14:textId="77777777" w:rsidTr="00670901">
        <w:trPr>
          <w:gridAfter w:val="1"/>
          <w:wAfter w:w="8" w:type="dxa"/>
          <w:trHeight w:val="70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9998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B</w:t>
            </w:r>
          </w:p>
        </w:tc>
        <w:tc>
          <w:tcPr>
            <w:tcW w:w="1163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12234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Recurrent Cost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9F164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Maintenance and Consumables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74A1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PH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FC2A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24,049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8929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    3,950</w:t>
            </w:r>
          </w:p>
          <w:p w14:paraId="47D4C2AF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(53.38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96C7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9,49,93,550 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(128,3696.62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3D03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9,70,35,911 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  (131,128.53)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8B6E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10,34,30,257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(1,397,706.18) </w:t>
            </w: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F82A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11,75,10,812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(1,587,983.95) </w:t>
            </w:r>
          </w:p>
        </w:tc>
      </w:tr>
      <w:tr w:rsidR="00D06EBA" w:rsidRPr="00670901" w14:paraId="32C04465" w14:textId="77777777" w:rsidTr="00670901">
        <w:trPr>
          <w:gridAfter w:val="1"/>
          <w:wAfter w:w="8" w:type="dxa"/>
          <w:trHeight w:val="7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172C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116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1B526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F3532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Expert Consultation 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7018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Individual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13A7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14,017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935C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  34</w:t>
            </w:r>
          </w:p>
          <w:p w14:paraId="5030F1E9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(0.46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480C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   4,76,578 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    (6440.24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A403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4,86,824 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(6,578.70)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F503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5,18,905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      (7,012.23)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4517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5,89,546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        (7,966.84)</w:t>
            </w:r>
          </w:p>
        </w:tc>
      </w:tr>
      <w:tr w:rsidR="00D06EBA" w:rsidRPr="00670901" w14:paraId="1AC46817" w14:textId="77777777" w:rsidTr="00670901">
        <w:trPr>
          <w:gridAfter w:val="1"/>
          <w:wAfter w:w="8" w:type="dxa"/>
          <w:trHeight w:val="7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CA3A5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116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EB953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86A77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Contingency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0B61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Distric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7244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720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5A78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84,647 </w:t>
            </w:r>
          </w:p>
          <w:p w14:paraId="6FED772C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(1143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BB10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6,09,45,840 </w:t>
            </w:r>
          </w:p>
          <w:p w14:paraId="517213D4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70901">
              <w:rPr>
                <w:rFonts w:ascii="Times New Roman" w:hAnsi="Times New Roman" w:cs="Times New Roman"/>
                <w:color w:val="000000"/>
              </w:rPr>
              <w:t xml:space="preserve">       (823,592.43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7CA4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6,22,56,176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 (841,299.68)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6423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6,63,58,651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(896,738.53) </w:t>
            </w: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7445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7,53,92,436 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(1,018,816.70) </w:t>
            </w:r>
          </w:p>
        </w:tc>
      </w:tr>
      <w:tr w:rsidR="00D06EBA" w:rsidRPr="00670901" w14:paraId="0979B455" w14:textId="77777777" w:rsidTr="00670901">
        <w:trPr>
          <w:gridAfter w:val="1"/>
          <w:wAfter w:w="8" w:type="dxa"/>
          <w:trHeight w:val="287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F8D8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116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C6309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0581D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Human Resource Cost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3683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Distric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2199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720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B489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6,99,495</w:t>
            </w:r>
          </w:p>
          <w:p w14:paraId="57D8D052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(9452.64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D0DA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50,36,36,400</w:t>
            </w:r>
          </w:p>
          <w:p w14:paraId="6DA506B8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70901">
              <w:rPr>
                <w:rFonts w:ascii="Times New Roman" w:hAnsi="Times New Roman" w:cs="Times New Roman"/>
                <w:color w:val="000000"/>
              </w:rPr>
              <w:t xml:space="preserve"> (680,5897.30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C4A4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51,44,64,583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(6,952,224.09)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B4E6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54,83,66,095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         (7,410,352.64) </w:t>
            </w: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B5FE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62,30,18,325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(8,419,166.55) </w:t>
            </w:r>
          </w:p>
        </w:tc>
      </w:tr>
      <w:tr w:rsidR="00D06EBA" w:rsidRPr="00670901" w14:paraId="45DBB472" w14:textId="77777777" w:rsidTr="00670901">
        <w:trPr>
          <w:gridAfter w:val="1"/>
          <w:wAfter w:w="8" w:type="dxa"/>
          <w:trHeight w:val="70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D94D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116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3032" w14:textId="77777777" w:rsidR="00D06EBA" w:rsidRPr="00670901" w:rsidRDefault="00D06EBA" w:rsidP="00C81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DC41C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Additional Cost at Tertiary Care (Including Diagnosis and Management)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26C3" w14:textId="77777777" w:rsidR="00D06EBA" w:rsidRPr="00670901" w:rsidRDefault="00D06EBA" w:rsidP="00C8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>Individual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D058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12,755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A114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      6,720</w:t>
            </w:r>
          </w:p>
          <w:p w14:paraId="70C13F53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(90.81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42CC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   8,57,16,307</w:t>
            </w:r>
          </w:p>
          <w:p w14:paraId="6BBA5875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70901">
              <w:rPr>
                <w:rFonts w:ascii="Times New Roman" w:hAnsi="Times New Roman" w:cs="Times New Roman"/>
                <w:color w:val="000000"/>
              </w:rPr>
              <w:t xml:space="preserve">     (115,8328.47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843A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 8,75,59,208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(1,183,232.54)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8B7F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  9,33,29,069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(1,261,203.64)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6C97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color w:val="000000"/>
                <w:lang w:eastAsia="en-IN" w:bidi="gu-IN"/>
              </w:rPr>
              <w:t xml:space="preserve"> 10,60,34,492</w:t>
            </w:r>
            <w:r w:rsidRPr="00670901">
              <w:rPr>
                <w:rFonts w:ascii="Times New Roman" w:hAnsi="Times New Roman" w:cs="Times New Roman"/>
                <w:color w:val="000000"/>
              </w:rPr>
              <w:t xml:space="preserve">       (1,432,898.54) </w:t>
            </w:r>
          </w:p>
        </w:tc>
      </w:tr>
      <w:tr w:rsidR="00D06EBA" w:rsidRPr="00670901" w14:paraId="7180D450" w14:textId="77777777" w:rsidTr="00670901">
        <w:trPr>
          <w:trHeight w:val="70"/>
        </w:trPr>
        <w:tc>
          <w:tcPr>
            <w:tcW w:w="73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6038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Total (B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FFE9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    74,57,68,675 </w:t>
            </w:r>
          </w:p>
          <w:p w14:paraId="63F776FE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09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00,779,55.07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D6F3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 76,18,02,702 </w:t>
            </w:r>
            <w:r w:rsidRPr="006709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0,294,631.11)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F89A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81,20,02,977 </w:t>
            </w:r>
            <w:r w:rsidRPr="006709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(10,973,013.20)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FAFE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 xml:space="preserve"> 92,25,45,611</w:t>
            </w:r>
            <w:r w:rsidRPr="006709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2,466,832.58)</w:t>
            </w:r>
          </w:p>
        </w:tc>
      </w:tr>
      <w:tr w:rsidR="00D06EBA" w:rsidRPr="00670901" w14:paraId="0669908B" w14:textId="77777777" w:rsidTr="00670901">
        <w:trPr>
          <w:trHeight w:val="70"/>
        </w:trPr>
        <w:tc>
          <w:tcPr>
            <w:tcW w:w="73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EC6F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Grand 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4368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2,70,65,85,515</w:t>
            </w:r>
            <w:r w:rsidRPr="006709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       (365,754,79.93)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A19B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76,18,02,702</w:t>
            </w:r>
            <w:r w:rsidRPr="006709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       (10,294,631.11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9352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84,51,82,302</w:t>
            </w:r>
            <w:r w:rsidRPr="006709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       (11,421,382.46)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8CB9" w14:textId="77777777" w:rsidR="00D06EBA" w:rsidRPr="00670901" w:rsidRDefault="00D06EBA" w:rsidP="00C814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</w:pPr>
            <w:r w:rsidRPr="00670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gu-IN"/>
              </w:rPr>
              <w:t>92,25,45,611</w:t>
            </w:r>
            <w:r w:rsidRPr="006709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       (12,466,832.58)</w:t>
            </w:r>
          </w:p>
        </w:tc>
      </w:tr>
    </w:tbl>
    <w:p w14:paraId="1ADAD760" w14:textId="77777777" w:rsidR="00D06EBA" w:rsidRPr="000F70AE" w:rsidRDefault="00D06EBA" w:rsidP="00D06EBA">
      <w:p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0AAEA542" w14:textId="77777777" w:rsidR="00D06EBA" w:rsidRDefault="00D06EBA" w:rsidP="00D06EBA"/>
    <w:p w14:paraId="690679D7" w14:textId="77777777" w:rsidR="00D06EBA" w:rsidRPr="000F70AE" w:rsidRDefault="00D06EBA" w:rsidP="003B0860">
      <w:p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sectPr w:rsidR="00D06EBA" w:rsidRPr="000F70AE" w:rsidSect="002C7A19">
      <w:pgSz w:w="16840" w:h="11907" w:orient="landscape" w:code="9"/>
      <w:pgMar w:top="1440" w:right="1440" w:bottom="1440" w:left="1440" w:header="634" w:footer="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860"/>
    <w:rsid w:val="0014049B"/>
    <w:rsid w:val="001A569E"/>
    <w:rsid w:val="003B0860"/>
    <w:rsid w:val="0049585C"/>
    <w:rsid w:val="005E32ED"/>
    <w:rsid w:val="00670901"/>
    <w:rsid w:val="006C3EF1"/>
    <w:rsid w:val="006D42AB"/>
    <w:rsid w:val="007B47A8"/>
    <w:rsid w:val="00963E18"/>
    <w:rsid w:val="00D06EBA"/>
    <w:rsid w:val="00F80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AB46"/>
  <w15:chartTrackingRefBased/>
  <w15:docId w15:val="{28CDB1DC-B092-4BD1-ABA1-F77A1045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860"/>
  </w:style>
  <w:style w:type="paragraph" w:styleId="Heading1">
    <w:name w:val="heading 1"/>
    <w:basedOn w:val="Normal"/>
    <w:next w:val="Normal"/>
    <w:link w:val="Heading1Char"/>
    <w:uiPriority w:val="9"/>
    <w:qFormat/>
    <w:rsid w:val="003B08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8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B086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EF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63E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purva Kumar Pandya</cp:lastModifiedBy>
  <cp:revision>3</cp:revision>
  <dcterms:created xsi:type="dcterms:W3CDTF">2021-08-04T15:58:00Z</dcterms:created>
  <dcterms:modified xsi:type="dcterms:W3CDTF">2021-10-10T18:10:00Z</dcterms:modified>
</cp:coreProperties>
</file>